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69E8C" w14:textId="08C72586" w:rsidR="00531E6F" w:rsidRDefault="00000000">
      <w:pPr>
        <w:pStyle w:val="TableHeader"/>
        <w:spacing w:before="0" w:line="400" w:lineRule="exact"/>
        <w:rPr>
          <w:rFonts w:eastAsia="黑体"/>
          <w:b w:val="0"/>
          <w:sz w:val="20"/>
          <w:lang w:val="en-US" w:eastAsia="zh-CN"/>
        </w:rPr>
      </w:pPr>
      <w:r>
        <w:rPr>
          <w:rFonts w:eastAsia="楷体_GB2312" w:hint="eastAsia"/>
          <w:sz w:val="20"/>
          <w:lang w:eastAsia="zh-CN"/>
        </w:rPr>
        <w:t>T</w:t>
      </w:r>
      <w:r>
        <w:rPr>
          <w:rFonts w:eastAsia="楷体_GB2312"/>
          <w:sz w:val="20"/>
          <w:lang w:eastAsia="zh-CN"/>
        </w:rPr>
        <w:t>able 2.</w:t>
      </w:r>
      <w:r>
        <w:rPr>
          <w:rFonts w:eastAsia="楷体_GB2312" w:hint="eastAsia"/>
          <w:sz w:val="20"/>
          <w:lang w:eastAsia="zh-CN"/>
        </w:rPr>
        <w:t xml:space="preserve"> </w:t>
      </w:r>
      <w:r>
        <w:rPr>
          <w:rFonts w:eastAsia="楷体_GB2312"/>
          <w:sz w:val="20"/>
          <w:lang w:eastAsia="zh-CN"/>
        </w:rPr>
        <w:t xml:space="preserve">Standards for Reporting Interventions in Clinical Trials of Acupuncture( </w:t>
      </w:r>
      <w:bookmarkStart w:id="0" w:name="OLE_LINK66"/>
      <w:bookmarkStart w:id="1" w:name="OLE_LINK67"/>
      <w:r>
        <w:rPr>
          <w:rFonts w:eastAsia="楷体_GB2312"/>
          <w:sz w:val="20"/>
          <w:lang w:eastAsia="zh-CN"/>
        </w:rPr>
        <w:t>STRICTA</w:t>
      </w:r>
      <w:bookmarkEnd w:id="0"/>
      <w:bookmarkEnd w:id="1"/>
      <w:r>
        <w:rPr>
          <w:rFonts w:eastAsia="楷体_GB2312"/>
          <w:sz w:val="20"/>
          <w:lang w:eastAsia="zh-CN"/>
        </w:rPr>
        <w:t xml:space="preserve"> )</w:t>
      </w:r>
    </w:p>
    <w:tbl>
      <w:tblPr>
        <w:tblW w:w="860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142"/>
        <w:gridCol w:w="725"/>
        <w:gridCol w:w="125"/>
        <w:gridCol w:w="3970"/>
        <w:gridCol w:w="1449"/>
      </w:tblGrid>
      <w:tr w:rsidR="00531E6F" w14:paraId="60130D1B" w14:textId="77777777">
        <w:trPr>
          <w:trHeight w:val="558"/>
          <w:jc w:val="center"/>
        </w:trPr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12D85E57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Section/topic 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7B117FDD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ind w:rightChars="-23" w:right="-48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Item number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75A9F690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>
              <w:rPr>
                <w:rFonts w:ascii="Times Roman" w:eastAsiaTheme="minorEastAsia" w:hAnsi="Times Roman" w:cs="Times Roman" w:hint="eastAsia"/>
                <w:b/>
                <w:bCs/>
                <w:kern w:val="0"/>
                <w:sz w:val="22"/>
                <w:szCs w:val="22"/>
              </w:rPr>
              <w:t>C</w:t>
            </w:r>
            <w:r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hecklist item 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5F379ACD" w14:textId="77777777" w:rsidR="00531E6F" w:rsidRDefault="00000000">
            <w:pPr>
              <w:pStyle w:val="TableHeader"/>
              <w:spacing w:before="0" w:line="240" w:lineRule="exact"/>
              <w:contextualSpacing/>
              <w:rPr>
                <w:rFonts w:eastAsia="黑体"/>
                <w:sz w:val="22"/>
                <w:szCs w:val="22"/>
                <w:lang w:eastAsia="zh-CN"/>
              </w:rPr>
            </w:pPr>
            <w:r>
              <w:rPr>
                <w:rFonts w:eastAsia="黑体" w:hint="eastAsia"/>
                <w:sz w:val="22"/>
                <w:szCs w:val="22"/>
                <w:lang w:eastAsia="zh-CN"/>
              </w:rPr>
              <w:t>Report/</w:t>
            </w:r>
          </w:p>
          <w:p w14:paraId="2D53893E" w14:textId="77777777" w:rsidR="00531E6F" w:rsidRDefault="00000000">
            <w:pPr>
              <w:pStyle w:val="TableHeader"/>
              <w:spacing w:before="0" w:line="240" w:lineRule="exact"/>
              <w:contextualSpacing/>
              <w:rPr>
                <w:rFonts w:eastAsia="黑体"/>
                <w:sz w:val="22"/>
                <w:szCs w:val="22"/>
              </w:rPr>
            </w:pPr>
            <w:r>
              <w:rPr>
                <w:rFonts w:eastAsia="黑体" w:hint="eastAsia"/>
                <w:sz w:val="22"/>
                <w:szCs w:val="22"/>
                <w:lang w:eastAsia="zh-CN"/>
              </w:rPr>
              <w:t>Not</w:t>
            </w:r>
          </w:p>
        </w:tc>
      </w:tr>
      <w:tr w:rsidR="00531E6F" w14:paraId="7F5DB8AE" w14:textId="77777777">
        <w:trPr>
          <w:jc w:val="center"/>
        </w:trPr>
        <w:tc>
          <w:tcPr>
            <w:tcW w:w="8600" w:type="dxa"/>
            <w:gridSpan w:val="6"/>
            <w:tcBorders>
              <w:top w:val="single" w:sz="12" w:space="0" w:color="auto"/>
            </w:tcBorders>
          </w:tcPr>
          <w:p w14:paraId="13AD4737" w14:textId="77777777" w:rsidR="00531E6F" w:rsidRDefault="00000000" w:rsidP="00CD1644">
            <w:pPr>
              <w:pStyle w:val="TableSubHead"/>
              <w:rPr>
                <w:b/>
                <w:lang w:eastAsia="zh-CN"/>
              </w:rPr>
            </w:pPr>
            <w:r>
              <w:rPr>
                <w:lang w:eastAsia="zh-CN"/>
              </w:rPr>
              <w:t>1.</w:t>
            </w:r>
            <w:r>
              <w:t>Acupuncture rationale</w:t>
            </w:r>
          </w:p>
        </w:tc>
      </w:tr>
      <w:tr w:rsidR="00531E6F" w14:paraId="5C665F01" w14:textId="77777777" w:rsidTr="00D21003">
        <w:trPr>
          <w:cantSplit/>
          <w:trHeight w:val="398"/>
          <w:jc w:val="center"/>
        </w:trPr>
        <w:tc>
          <w:tcPr>
            <w:tcW w:w="2332" w:type="dxa"/>
            <w:gridSpan w:val="2"/>
            <w:vMerge w:val="restart"/>
          </w:tcPr>
          <w:p w14:paraId="0098EC17" w14:textId="77777777" w:rsidR="00531E6F" w:rsidRDefault="00531E6F" w:rsidP="00CD1644">
            <w:pPr>
              <w:pStyle w:val="TableSubHead"/>
            </w:pPr>
          </w:p>
        </w:tc>
        <w:tc>
          <w:tcPr>
            <w:tcW w:w="725" w:type="dxa"/>
          </w:tcPr>
          <w:p w14:paraId="1882E1CC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1a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4692D496" w14:textId="7B9B706F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tyle of acupuncture (eg, Traditional Chinese Medicine, Japanese, Korean, Western medical, Five Element, ear acupuncture, etc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</w:tcBorders>
          </w:tcPr>
          <w:p w14:paraId="0193D4F0" w14:textId="6515E9EC" w:rsidR="00531E6F" w:rsidRDefault="00181897">
            <w:pPr>
              <w:spacing w:line="240" w:lineRule="exact"/>
              <w:contextualSpacing/>
              <w:jc w:val="left"/>
              <w:rPr>
                <w:szCs w:val="21"/>
              </w:rPr>
            </w:pPr>
            <w:r w:rsidRPr="00181897">
              <w:rPr>
                <w:szCs w:val="21"/>
              </w:rPr>
              <w:t>Traditional Chinese Medicine</w:t>
            </w:r>
          </w:p>
        </w:tc>
      </w:tr>
      <w:tr w:rsidR="00531E6F" w14:paraId="66165382" w14:textId="77777777" w:rsidTr="00D21003">
        <w:trPr>
          <w:cantSplit/>
          <w:trHeight w:val="945"/>
          <w:jc w:val="center"/>
        </w:trPr>
        <w:tc>
          <w:tcPr>
            <w:tcW w:w="2332" w:type="dxa"/>
            <w:gridSpan w:val="2"/>
            <w:vMerge/>
            <w:tcBorders>
              <w:top w:val="nil"/>
            </w:tcBorders>
          </w:tcPr>
          <w:p w14:paraId="43F4DA0C" w14:textId="77777777" w:rsidR="00531E6F" w:rsidRDefault="00531E6F" w:rsidP="00CD1644">
            <w:pPr>
              <w:pStyle w:val="TableSubHead"/>
            </w:pPr>
          </w:p>
        </w:tc>
        <w:tc>
          <w:tcPr>
            <w:tcW w:w="725" w:type="dxa"/>
            <w:tcBorders>
              <w:top w:val="nil"/>
            </w:tcBorders>
          </w:tcPr>
          <w:p w14:paraId="7CF0FC4F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1b</w:t>
            </w:r>
          </w:p>
        </w:tc>
        <w:tc>
          <w:tcPr>
            <w:tcW w:w="4094" w:type="dxa"/>
            <w:gridSpan w:val="2"/>
            <w:tcBorders>
              <w:top w:val="nil"/>
              <w:right w:val="nil"/>
            </w:tcBorders>
          </w:tcPr>
          <w:p w14:paraId="6E295C62" w14:textId="15353F46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easoning for treatment provided, based on historical context, literature sources and/or consensus methods, with references where appropriate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DF5642D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2AA16326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29EEA452" w14:textId="77777777" w:rsidR="0048259B" w:rsidRDefault="0048259B">
            <w:pPr>
              <w:spacing w:line="240" w:lineRule="exact"/>
              <w:contextualSpacing/>
              <w:rPr>
                <w:szCs w:val="21"/>
              </w:rPr>
            </w:pPr>
          </w:p>
          <w:p w14:paraId="17705CA1" w14:textId="48FE5A9B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="0048259B">
              <w:rPr>
                <w:rFonts w:hint="eastAsia"/>
                <w:szCs w:val="21"/>
              </w:rPr>
              <w:t>3</w:t>
            </w:r>
          </w:p>
        </w:tc>
      </w:tr>
      <w:tr w:rsidR="00CD1644" w14:paraId="25178CB1" w14:textId="0878A24E" w:rsidTr="00D21003">
        <w:trPr>
          <w:jc w:val="center"/>
        </w:trPr>
        <w:tc>
          <w:tcPr>
            <w:tcW w:w="2332" w:type="dxa"/>
            <w:gridSpan w:val="2"/>
            <w:vMerge/>
          </w:tcPr>
          <w:p w14:paraId="5F8868AE" w14:textId="77777777" w:rsidR="00CD1644" w:rsidRDefault="00CD1644" w:rsidP="00CD1644">
            <w:pPr>
              <w:pStyle w:val="TableSubHead"/>
            </w:pPr>
          </w:p>
        </w:tc>
        <w:tc>
          <w:tcPr>
            <w:tcW w:w="725" w:type="dxa"/>
          </w:tcPr>
          <w:p w14:paraId="44CEBEAA" w14:textId="77777777" w:rsidR="00CD1644" w:rsidRPr="00CD1644" w:rsidRDefault="00CD1644" w:rsidP="00CD1644">
            <w:pPr>
              <w:spacing w:line="240" w:lineRule="exact"/>
              <w:contextualSpacing/>
              <w:jc w:val="center"/>
              <w:rPr>
                <w:bCs/>
              </w:rPr>
            </w:pPr>
            <w:r w:rsidRPr="00CD1644">
              <w:rPr>
                <w:rFonts w:hint="eastAsia"/>
                <w:szCs w:val="21"/>
              </w:rPr>
              <w:t>1c</w:t>
            </w:r>
          </w:p>
        </w:tc>
        <w:tc>
          <w:tcPr>
            <w:tcW w:w="4095" w:type="dxa"/>
            <w:gridSpan w:val="2"/>
            <w:tcBorders>
              <w:right w:val="nil"/>
            </w:tcBorders>
          </w:tcPr>
          <w:p w14:paraId="3E78A2CC" w14:textId="430890DD" w:rsidR="00CD1644" w:rsidRPr="00CD1644" w:rsidRDefault="00CD1644" w:rsidP="00CD164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xtent to which treatment was varied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6F74861" w14:textId="5ACA7632" w:rsidR="00CD1644" w:rsidRPr="00CD1644" w:rsidRDefault="00CD1644" w:rsidP="00CD164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48259B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</w:t>
            </w:r>
            <w:r w:rsidRPr="0048259B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tandardized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acupuncture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treatment</w:t>
            </w:r>
          </w:p>
        </w:tc>
      </w:tr>
      <w:tr w:rsidR="00531E6F" w14:paraId="38372E6C" w14:textId="77777777" w:rsidTr="00D21003">
        <w:trPr>
          <w:cantSplit/>
          <w:jc w:val="center"/>
        </w:trPr>
        <w:tc>
          <w:tcPr>
            <w:tcW w:w="2332" w:type="dxa"/>
            <w:gridSpan w:val="2"/>
          </w:tcPr>
          <w:p w14:paraId="34A55E2C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黑体" w:eastAsia="黑体" w:hAnsi="黑体" w:hint="eastAsia"/>
                <w:szCs w:val="21"/>
              </w:rPr>
              <w:t>2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Details of needling </w:t>
            </w:r>
          </w:p>
        </w:tc>
        <w:tc>
          <w:tcPr>
            <w:tcW w:w="725" w:type="dxa"/>
          </w:tcPr>
          <w:p w14:paraId="26CB90D7" w14:textId="77777777" w:rsidR="00531E6F" w:rsidRDefault="00531E6F" w:rsidP="0048259B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4974D319" w14:textId="77777777" w:rsidR="00531E6F" w:rsidRDefault="00531E6F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  <w:left w:val="nil"/>
            </w:tcBorders>
          </w:tcPr>
          <w:p w14:paraId="320F9F71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03D65D08" w14:textId="77777777" w:rsidTr="006063BB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60B6165" w14:textId="77777777" w:rsidR="00531E6F" w:rsidRDefault="00531E6F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725" w:type="dxa"/>
          </w:tcPr>
          <w:p w14:paraId="324337BF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2a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677FC3C5" w14:textId="5BAE75B6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needle insertions per subject per session (mean and range where relevant)</w:t>
            </w:r>
          </w:p>
        </w:tc>
        <w:tc>
          <w:tcPr>
            <w:tcW w:w="1449" w:type="dxa"/>
            <w:tcBorders>
              <w:left w:val="nil"/>
              <w:bottom w:val="single" w:sz="12" w:space="0" w:color="auto"/>
            </w:tcBorders>
          </w:tcPr>
          <w:p w14:paraId="5F36304A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7F334BB7" w14:textId="053D54C4" w:rsidR="00531E6F" w:rsidRDefault="00000000">
            <w:pPr>
              <w:spacing w:line="240" w:lineRule="exact"/>
              <w:ind w:left="210" w:hangingChars="100" w:hanging="210"/>
              <w:contextualSpacing/>
              <w:rPr>
                <w:szCs w:val="21"/>
              </w:rPr>
            </w:pPr>
            <w:bookmarkStart w:id="2" w:name="OLE_LINK3"/>
            <w:r>
              <w:rPr>
                <w:rFonts w:hint="eastAsia"/>
                <w:szCs w:val="21"/>
              </w:rPr>
              <w:t>P</w:t>
            </w:r>
            <w:bookmarkEnd w:id="2"/>
            <w:r w:rsidR="006742F8">
              <w:rPr>
                <w:rFonts w:hint="eastAsia"/>
                <w:szCs w:val="21"/>
              </w:rPr>
              <w:t>8</w:t>
            </w:r>
          </w:p>
        </w:tc>
      </w:tr>
      <w:tr w:rsidR="00531E6F" w14:paraId="5812D289" w14:textId="77777777" w:rsidTr="006063BB">
        <w:trPr>
          <w:cantSplit/>
          <w:trHeight w:val="242"/>
          <w:jc w:val="center"/>
        </w:trPr>
        <w:tc>
          <w:tcPr>
            <w:tcW w:w="2332" w:type="dxa"/>
            <w:gridSpan w:val="2"/>
            <w:vMerge/>
          </w:tcPr>
          <w:p w14:paraId="09B5243F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E942724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2b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33BA8254" w14:textId="4EE69FE8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ames (or location if no standard name) of points used (uni-/bilateral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DDD1D6D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7409DEDE" w14:textId="5B92CCC7" w:rsidR="00531E6F" w:rsidRDefault="00000000">
            <w:pPr>
              <w:spacing w:line="240" w:lineRule="exact"/>
              <w:ind w:left="105" w:hangingChars="50" w:hanging="105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="006742F8">
              <w:rPr>
                <w:rFonts w:hint="eastAsia"/>
                <w:szCs w:val="21"/>
              </w:rPr>
              <w:t>8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</w:t>
            </w:r>
            <w:r w:rsidR="006742F8">
              <w:rPr>
                <w:rFonts w:hint="eastAsia"/>
                <w:szCs w:val="21"/>
              </w:rPr>
              <w:t>2</w:t>
            </w:r>
          </w:p>
        </w:tc>
      </w:tr>
      <w:tr w:rsidR="00531E6F" w14:paraId="1E5C13A8" w14:textId="77777777" w:rsidTr="006063BB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518BDBB7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E4C11CF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c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5BF91BF1" w14:textId="00916A7E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pth of insertion, based on a specified unit of measurement or on a particular tissue level</w:t>
            </w:r>
            <w:r>
              <w:rPr>
                <w:rFonts w:hAnsi="Arial" w:hint="eastAsia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7F67080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5DDA8F7E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0501D06C" w14:textId="40B53BA4" w:rsidR="00531E6F" w:rsidRDefault="006742F8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>P9</w:t>
            </w:r>
          </w:p>
        </w:tc>
      </w:tr>
      <w:tr w:rsidR="00531E6F" w14:paraId="36D0902B" w14:textId="77777777" w:rsidTr="006063BB">
        <w:trPr>
          <w:cantSplit/>
          <w:trHeight w:val="305"/>
          <w:jc w:val="center"/>
        </w:trPr>
        <w:tc>
          <w:tcPr>
            <w:tcW w:w="2332" w:type="dxa"/>
            <w:gridSpan w:val="2"/>
            <w:vMerge/>
          </w:tcPr>
          <w:p w14:paraId="326447D2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2A830D7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d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6BBCFA00" w14:textId="65AF03C4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Responses sought (eg, </w:t>
            </w:r>
            <w:r>
              <w:rPr>
                <w:rFonts w:ascii="Times Roman" w:eastAsiaTheme="minorEastAsia" w:hAnsi="Times Roman" w:cs="Times Roman"/>
                <w:i/>
                <w:iCs/>
                <w:color w:val="000000"/>
                <w:kern w:val="0"/>
                <w:szCs w:val="21"/>
              </w:rPr>
              <w:t xml:space="preserve">de qi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or muscle twitch response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D5F6BBF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10C91D6C" w14:textId="0591F0F4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6D1648">
              <w:rPr>
                <w:rFonts w:hint="eastAsia"/>
                <w:szCs w:val="21"/>
              </w:rPr>
              <w:t>9</w:t>
            </w:r>
          </w:p>
        </w:tc>
      </w:tr>
      <w:tr w:rsidR="00531E6F" w14:paraId="18D556D0" w14:textId="77777777" w:rsidTr="006063BB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313F352B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024ED6F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e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5DDD2666" w14:textId="0630658D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stimulation (eg, manual or electrical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6033BFA" w14:textId="7D83D876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6D1648">
              <w:rPr>
                <w:rFonts w:hint="eastAsia"/>
                <w:szCs w:val="21"/>
              </w:rPr>
              <w:t>9</w:t>
            </w:r>
          </w:p>
        </w:tc>
      </w:tr>
      <w:tr w:rsidR="00531E6F" w14:paraId="41A34208" w14:textId="77777777" w:rsidTr="006063BB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3EA72888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59968C40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f</w:t>
            </w:r>
          </w:p>
        </w:tc>
        <w:tc>
          <w:tcPr>
            <w:tcW w:w="4094" w:type="dxa"/>
            <w:gridSpan w:val="2"/>
            <w:tcBorders>
              <w:right w:val="nil"/>
            </w:tcBorders>
          </w:tcPr>
          <w:p w14:paraId="7C9CAC20" w14:textId="09B48E05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retention time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7186C2D" w14:textId="70AC17C3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532F7A">
              <w:rPr>
                <w:rFonts w:hint="eastAsia"/>
                <w:szCs w:val="21"/>
              </w:rPr>
              <w:t>9</w:t>
            </w:r>
          </w:p>
        </w:tc>
      </w:tr>
      <w:tr w:rsidR="00531E6F" w14:paraId="7A450D5F" w14:textId="77777777">
        <w:trPr>
          <w:jc w:val="center"/>
        </w:trPr>
        <w:tc>
          <w:tcPr>
            <w:tcW w:w="2332" w:type="dxa"/>
            <w:gridSpan w:val="2"/>
          </w:tcPr>
          <w:p w14:paraId="0CD0C5D3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76F4F39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g</w:t>
            </w:r>
          </w:p>
        </w:tc>
        <w:tc>
          <w:tcPr>
            <w:tcW w:w="4094" w:type="dxa"/>
            <w:gridSpan w:val="2"/>
          </w:tcPr>
          <w:p w14:paraId="7E77133E" w14:textId="6EB9075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type (diameter, length and manufacturer or material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6BEC0ABC" w14:textId="77777777" w:rsidR="00532F7A" w:rsidRDefault="00532F7A">
            <w:pPr>
              <w:spacing w:line="240" w:lineRule="exact"/>
              <w:contextualSpacing/>
              <w:rPr>
                <w:szCs w:val="21"/>
              </w:rPr>
            </w:pPr>
          </w:p>
          <w:p w14:paraId="13D44855" w14:textId="6C6EA63B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532F7A">
              <w:rPr>
                <w:rFonts w:hint="eastAsia"/>
                <w:szCs w:val="21"/>
              </w:rPr>
              <w:t>8</w:t>
            </w:r>
          </w:p>
        </w:tc>
      </w:tr>
      <w:tr w:rsidR="00531E6F" w14:paraId="2842F433" w14:textId="77777777">
        <w:trPr>
          <w:cantSplit/>
          <w:jc w:val="center"/>
        </w:trPr>
        <w:tc>
          <w:tcPr>
            <w:tcW w:w="2332" w:type="dxa"/>
            <w:gridSpan w:val="2"/>
          </w:tcPr>
          <w:p w14:paraId="0738E254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黑体" w:eastAsia="黑体" w:hAnsi="黑体" w:hint="eastAsia"/>
                <w:szCs w:val="21"/>
              </w:rPr>
              <w:t>3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regimen </w:t>
            </w:r>
          </w:p>
        </w:tc>
        <w:tc>
          <w:tcPr>
            <w:tcW w:w="725" w:type="dxa"/>
          </w:tcPr>
          <w:p w14:paraId="25CE9B3E" w14:textId="77777777" w:rsidR="00531E6F" w:rsidRDefault="00531E6F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F0CB2C4" w14:textId="77777777" w:rsidR="00531E6F" w:rsidRDefault="00531E6F">
            <w:pPr>
              <w:spacing w:line="240" w:lineRule="exact"/>
              <w:contextualSpacing/>
              <w:jc w:val="left"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60216F57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7D8C9E14" w14:textId="77777777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60F62726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048B336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04CC3F9B" w14:textId="2E303E41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treatment sessions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bottom w:val="single" w:sz="12" w:space="0" w:color="auto"/>
            </w:tcBorders>
          </w:tcPr>
          <w:p w14:paraId="387EC883" w14:textId="13377DDF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7D7C0A">
              <w:rPr>
                <w:rFonts w:hint="eastAsia"/>
                <w:szCs w:val="21"/>
              </w:rPr>
              <w:t>9</w:t>
            </w:r>
          </w:p>
        </w:tc>
      </w:tr>
      <w:tr w:rsidR="00531E6F" w14:paraId="7E929D72" w14:textId="77777777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0A2A8732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66F92C9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4573D98A" w14:textId="0BD106AD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Frequency and duration of treatment sessions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5D2AC111" w14:textId="38B79C7D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4A7829">
              <w:rPr>
                <w:rFonts w:hint="eastAsia"/>
                <w:szCs w:val="21"/>
              </w:rPr>
              <w:t>9</w:t>
            </w:r>
          </w:p>
        </w:tc>
      </w:tr>
      <w:tr w:rsidR="00531E6F" w14:paraId="5A9E60C2" w14:textId="77777777">
        <w:trPr>
          <w:cantSplit/>
          <w:jc w:val="center"/>
        </w:trPr>
        <w:tc>
          <w:tcPr>
            <w:tcW w:w="2332" w:type="dxa"/>
            <w:gridSpan w:val="2"/>
          </w:tcPr>
          <w:p w14:paraId="2E9959B9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4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Other components of </w:t>
            </w:r>
          </w:p>
          <w:p w14:paraId="08F0B040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725" w:type="dxa"/>
          </w:tcPr>
          <w:p w14:paraId="23229C98" w14:textId="77777777" w:rsidR="00531E6F" w:rsidRDefault="00531E6F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52AA3A7E" w14:textId="77777777" w:rsidR="00531E6F" w:rsidRDefault="00531E6F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428A7224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4C4E6AA8" w14:textId="77777777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7BD77CE8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352EEF7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0462839A" w14:textId="6CF9E420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tails of other interventions administered to the acupuncture group (eg, moxibustion, cupping, herbs, exercises, lifestyle advice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  <w:p w14:paraId="5BE4DEB7" w14:textId="77777777" w:rsidR="00531E6F" w:rsidRDefault="00531E6F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bottom w:val="single" w:sz="12" w:space="0" w:color="auto"/>
            </w:tcBorders>
          </w:tcPr>
          <w:p w14:paraId="35DECE01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2F20F0F5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03E020DC" w14:textId="77777777" w:rsidR="00DA461F" w:rsidRDefault="00DA461F">
            <w:pPr>
              <w:spacing w:line="240" w:lineRule="exact"/>
              <w:contextualSpacing/>
              <w:rPr>
                <w:szCs w:val="21"/>
              </w:rPr>
            </w:pPr>
          </w:p>
          <w:p w14:paraId="773782C9" w14:textId="61A14BA7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="00DA461F">
              <w:rPr>
                <w:rFonts w:hint="eastAsia"/>
                <w:szCs w:val="21"/>
              </w:rPr>
              <w:t>10</w:t>
            </w:r>
          </w:p>
        </w:tc>
      </w:tr>
      <w:tr w:rsidR="00531E6F" w14:paraId="2E9DA171" w14:textId="77777777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79569EDF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75739D7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06F26E7D" w14:textId="49B19231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etting and context of treatment, including instructions to practitioners, and information and explanations to patients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2027A820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203AA7C0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349EBCC3" w14:textId="18DDCA85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E821EC">
              <w:rPr>
                <w:rFonts w:hint="eastAsia"/>
                <w:szCs w:val="21"/>
              </w:rPr>
              <w:t>6</w:t>
            </w:r>
            <w:r>
              <w:rPr>
                <w:rFonts w:hint="eastAsia"/>
                <w:szCs w:val="21"/>
              </w:rPr>
              <w:t>,</w:t>
            </w:r>
            <w:r w:rsidR="00E821EC">
              <w:rPr>
                <w:rFonts w:hint="eastAsia"/>
                <w:szCs w:val="21"/>
              </w:rPr>
              <w:t>13</w:t>
            </w:r>
          </w:p>
        </w:tc>
      </w:tr>
      <w:tr w:rsidR="00531E6F" w14:paraId="4D96028E" w14:textId="77777777">
        <w:trPr>
          <w:jc w:val="center"/>
        </w:trPr>
        <w:tc>
          <w:tcPr>
            <w:tcW w:w="2332" w:type="dxa"/>
            <w:gridSpan w:val="2"/>
          </w:tcPr>
          <w:p w14:paraId="6177B6C2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5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Practitioner </w:t>
            </w:r>
          </w:p>
          <w:p w14:paraId="525EB0BB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background </w:t>
            </w:r>
          </w:p>
        </w:tc>
        <w:tc>
          <w:tcPr>
            <w:tcW w:w="725" w:type="dxa"/>
          </w:tcPr>
          <w:p w14:paraId="55F576D3" w14:textId="77777777" w:rsidR="00531E6F" w:rsidRDefault="00531E6F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6D861994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  <w:bottom w:val="nil"/>
            </w:tcBorders>
          </w:tcPr>
          <w:p w14:paraId="39529C7D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635FC966" w14:textId="77777777">
        <w:trPr>
          <w:cantSplit/>
          <w:jc w:val="center"/>
        </w:trPr>
        <w:tc>
          <w:tcPr>
            <w:tcW w:w="2332" w:type="dxa"/>
            <w:gridSpan w:val="2"/>
          </w:tcPr>
          <w:p w14:paraId="351D123E" w14:textId="77777777" w:rsidR="00531E6F" w:rsidRDefault="00531E6F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  <w:p w14:paraId="0C30ED74" w14:textId="77777777" w:rsidR="00531E6F" w:rsidRDefault="00531E6F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0A8D5A0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094" w:type="dxa"/>
            <w:gridSpan w:val="2"/>
          </w:tcPr>
          <w:p w14:paraId="26263627" w14:textId="3C42314D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scription of participating acupuncturists (qualification or professional affiliation, years in acupuncture practice, other relevant experience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nil"/>
              <w:bottom w:val="single" w:sz="12" w:space="0" w:color="auto"/>
            </w:tcBorders>
          </w:tcPr>
          <w:p w14:paraId="0DD01AE9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71E0DF70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2C9E8C77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3297AA8B" w14:textId="5D40ABF8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C65F63">
              <w:rPr>
                <w:rFonts w:hint="eastAsia"/>
                <w:szCs w:val="21"/>
              </w:rPr>
              <w:t>8</w:t>
            </w:r>
          </w:p>
        </w:tc>
      </w:tr>
      <w:tr w:rsidR="00531E6F" w14:paraId="2BDC4AB0" w14:textId="77777777">
        <w:trPr>
          <w:cantSplit/>
          <w:jc w:val="center"/>
        </w:trPr>
        <w:tc>
          <w:tcPr>
            <w:tcW w:w="2332" w:type="dxa"/>
            <w:gridSpan w:val="2"/>
          </w:tcPr>
          <w:p w14:paraId="572B9DD5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Control or comparator 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</w:p>
          <w:p w14:paraId="292F9BB1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interventions </w:t>
            </w:r>
          </w:p>
        </w:tc>
        <w:tc>
          <w:tcPr>
            <w:tcW w:w="725" w:type="dxa"/>
          </w:tcPr>
          <w:p w14:paraId="334F11D7" w14:textId="77777777" w:rsidR="00531E6F" w:rsidRDefault="00531E6F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2217B195" w14:textId="77777777" w:rsidR="00531E6F" w:rsidRDefault="00531E6F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0E62A406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7064F820" w14:textId="77777777">
        <w:trPr>
          <w:jc w:val="center"/>
        </w:trPr>
        <w:tc>
          <w:tcPr>
            <w:tcW w:w="2332" w:type="dxa"/>
            <w:gridSpan w:val="2"/>
          </w:tcPr>
          <w:p w14:paraId="362460C4" w14:textId="77777777" w:rsidR="00531E6F" w:rsidRDefault="00000000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  <w:r>
              <w:rPr>
                <w:szCs w:val="21"/>
              </w:rPr>
              <w:t> </w:t>
            </w:r>
          </w:p>
        </w:tc>
        <w:tc>
          <w:tcPr>
            <w:tcW w:w="725" w:type="dxa"/>
          </w:tcPr>
          <w:p w14:paraId="548E2AD0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a</w:t>
            </w:r>
          </w:p>
        </w:tc>
        <w:tc>
          <w:tcPr>
            <w:tcW w:w="4094" w:type="dxa"/>
            <w:gridSpan w:val="2"/>
          </w:tcPr>
          <w:p w14:paraId="38EF69E1" w14:textId="526A2619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ationale for the control or comparator in the context of the research question, with sources that justify the choice(s)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bottom w:val="single" w:sz="12" w:space="0" w:color="auto"/>
            </w:tcBorders>
          </w:tcPr>
          <w:p w14:paraId="147006AC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6C09725B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  <w:p w14:paraId="04EEDA3D" w14:textId="5446C0D0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531E6F" w14:paraId="13A257CC" w14:textId="77777777">
        <w:trPr>
          <w:trHeight w:val="798"/>
          <w:jc w:val="center"/>
        </w:trPr>
        <w:tc>
          <w:tcPr>
            <w:tcW w:w="2332" w:type="dxa"/>
            <w:gridSpan w:val="2"/>
            <w:tcBorders>
              <w:bottom w:val="single" w:sz="12" w:space="0" w:color="auto"/>
            </w:tcBorders>
          </w:tcPr>
          <w:p w14:paraId="72293CAE" w14:textId="77777777" w:rsidR="00531E6F" w:rsidRDefault="00531E6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160C33AE" w14:textId="77777777" w:rsidR="00531E6F" w:rsidRDefault="0000000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b</w:t>
            </w:r>
          </w:p>
        </w:tc>
        <w:tc>
          <w:tcPr>
            <w:tcW w:w="4094" w:type="dxa"/>
            <w:gridSpan w:val="2"/>
            <w:tcBorders>
              <w:bottom w:val="single" w:sz="12" w:space="0" w:color="auto"/>
            </w:tcBorders>
          </w:tcPr>
          <w:p w14:paraId="0BE4AC62" w14:textId="77777777" w:rsidR="00531E6F" w:rsidRDefault="000000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Precise description of the control or comparator. If sham acupuncture or any other type of acupuncture-like control is used, provide details as for items 1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3 ab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ove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6062F396" w14:textId="2269FD6B" w:rsidR="00531E6F" w:rsidRDefault="00000000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6D5969">
              <w:rPr>
                <w:rFonts w:hint="eastAsia"/>
                <w:szCs w:val="21"/>
              </w:rPr>
              <w:t>9-10</w:t>
            </w:r>
          </w:p>
        </w:tc>
      </w:tr>
    </w:tbl>
    <w:p w14:paraId="0C9C4CC0" w14:textId="77777777" w:rsidR="00531E6F" w:rsidRDefault="00000000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</w:pPr>
      <w:r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  <w:t>This checklist should be read in conjunction with the explanations of the Standards for Reporting Interventions in Clinical Trials of Acupuncture items.</w:t>
      </w:r>
    </w:p>
    <w:p w14:paraId="612F8B90" w14:textId="77777777" w:rsidR="00531E6F" w:rsidRDefault="00531E6F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</w:pPr>
    </w:p>
    <w:sectPr w:rsidR="00531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5838C" w14:textId="77777777" w:rsidR="00BC47C4" w:rsidRDefault="00BC47C4" w:rsidP="00857853">
      <w:r>
        <w:separator/>
      </w:r>
    </w:p>
  </w:endnote>
  <w:endnote w:type="continuationSeparator" w:id="0">
    <w:p w14:paraId="38D4DEF9" w14:textId="77777777" w:rsidR="00BC47C4" w:rsidRDefault="00BC47C4" w:rsidP="00857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BCEBF" w14:textId="77777777" w:rsidR="00BC47C4" w:rsidRDefault="00BC47C4" w:rsidP="00857853">
      <w:r>
        <w:separator/>
      </w:r>
    </w:p>
  </w:footnote>
  <w:footnote w:type="continuationSeparator" w:id="0">
    <w:p w14:paraId="68072F97" w14:textId="77777777" w:rsidR="00BC47C4" w:rsidRDefault="00BC47C4" w:rsidP="00857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5YTk2NWU3OTRhNTU0YjZlNWE0ODExMjY4YzM0MTgifQ=="/>
    <w:docVar w:name="KY_MEDREF_DOCUID" w:val="{3440AF12-D1B1-40E3-826E-55451A95C7F4}"/>
    <w:docVar w:name="KY_MEDREF_VERSION" w:val="3"/>
    <w:docVar w:name="Total_Editing_Time" w:val="26"/>
  </w:docVars>
  <w:rsids>
    <w:rsidRoot w:val="00087B4B"/>
    <w:rsid w:val="000414C2"/>
    <w:rsid w:val="00084AD8"/>
    <w:rsid w:val="00087B4B"/>
    <w:rsid w:val="000D5468"/>
    <w:rsid w:val="000D6BD0"/>
    <w:rsid w:val="000F6FE3"/>
    <w:rsid w:val="00181897"/>
    <w:rsid w:val="00195B7B"/>
    <w:rsid w:val="001B56FC"/>
    <w:rsid w:val="001E6A3D"/>
    <w:rsid w:val="0020115A"/>
    <w:rsid w:val="002106BD"/>
    <w:rsid w:val="00211E53"/>
    <w:rsid w:val="002D3379"/>
    <w:rsid w:val="002F2F5F"/>
    <w:rsid w:val="00317575"/>
    <w:rsid w:val="003308FC"/>
    <w:rsid w:val="003D73E7"/>
    <w:rsid w:val="003F26F1"/>
    <w:rsid w:val="003F3AC6"/>
    <w:rsid w:val="0048259B"/>
    <w:rsid w:val="004A7829"/>
    <w:rsid w:val="004B2D34"/>
    <w:rsid w:val="004B773E"/>
    <w:rsid w:val="005042A2"/>
    <w:rsid w:val="00531E6F"/>
    <w:rsid w:val="00532F7A"/>
    <w:rsid w:val="0053612F"/>
    <w:rsid w:val="00565DB6"/>
    <w:rsid w:val="00580762"/>
    <w:rsid w:val="005A2AD1"/>
    <w:rsid w:val="005B4548"/>
    <w:rsid w:val="005E31F1"/>
    <w:rsid w:val="005F55D4"/>
    <w:rsid w:val="00601A50"/>
    <w:rsid w:val="006063BB"/>
    <w:rsid w:val="00653265"/>
    <w:rsid w:val="00654D7F"/>
    <w:rsid w:val="00670977"/>
    <w:rsid w:val="006742F8"/>
    <w:rsid w:val="006751B7"/>
    <w:rsid w:val="006817A4"/>
    <w:rsid w:val="006A6ADB"/>
    <w:rsid w:val="006D1648"/>
    <w:rsid w:val="006D5969"/>
    <w:rsid w:val="006E0B49"/>
    <w:rsid w:val="006E0DA8"/>
    <w:rsid w:val="006E7660"/>
    <w:rsid w:val="00700386"/>
    <w:rsid w:val="00701E45"/>
    <w:rsid w:val="00796DFF"/>
    <w:rsid w:val="007C18A5"/>
    <w:rsid w:val="007D7C0A"/>
    <w:rsid w:val="00822EC3"/>
    <w:rsid w:val="00844ACD"/>
    <w:rsid w:val="00845A00"/>
    <w:rsid w:val="00857853"/>
    <w:rsid w:val="008B59FB"/>
    <w:rsid w:val="008B6223"/>
    <w:rsid w:val="008E1B5D"/>
    <w:rsid w:val="008F5176"/>
    <w:rsid w:val="009039C2"/>
    <w:rsid w:val="00904067"/>
    <w:rsid w:val="009368D2"/>
    <w:rsid w:val="009371BC"/>
    <w:rsid w:val="0097053B"/>
    <w:rsid w:val="0097398C"/>
    <w:rsid w:val="009E08FD"/>
    <w:rsid w:val="00A0450C"/>
    <w:rsid w:val="00A12EF8"/>
    <w:rsid w:val="00A76D8E"/>
    <w:rsid w:val="00A82538"/>
    <w:rsid w:val="00B01FC2"/>
    <w:rsid w:val="00B7525A"/>
    <w:rsid w:val="00BB3DC9"/>
    <w:rsid w:val="00BB7DEF"/>
    <w:rsid w:val="00BC47C4"/>
    <w:rsid w:val="00C434C5"/>
    <w:rsid w:val="00C5204E"/>
    <w:rsid w:val="00C65F63"/>
    <w:rsid w:val="00CA319B"/>
    <w:rsid w:val="00CA61E9"/>
    <w:rsid w:val="00CD1644"/>
    <w:rsid w:val="00CD5989"/>
    <w:rsid w:val="00D07847"/>
    <w:rsid w:val="00D21003"/>
    <w:rsid w:val="00D550CC"/>
    <w:rsid w:val="00D65BBF"/>
    <w:rsid w:val="00DA461F"/>
    <w:rsid w:val="00DB4C64"/>
    <w:rsid w:val="00DB7265"/>
    <w:rsid w:val="00DD034B"/>
    <w:rsid w:val="00E66AB0"/>
    <w:rsid w:val="00E72B01"/>
    <w:rsid w:val="00E73F34"/>
    <w:rsid w:val="00E821EC"/>
    <w:rsid w:val="00EA1725"/>
    <w:rsid w:val="00EF244B"/>
    <w:rsid w:val="00EF4789"/>
    <w:rsid w:val="00F66610"/>
    <w:rsid w:val="00F72CC1"/>
    <w:rsid w:val="00F73489"/>
    <w:rsid w:val="00FA4018"/>
    <w:rsid w:val="00FC76F8"/>
    <w:rsid w:val="00FE5C92"/>
    <w:rsid w:val="0909677B"/>
    <w:rsid w:val="0AD02F36"/>
    <w:rsid w:val="0B74180D"/>
    <w:rsid w:val="1D1B2B10"/>
    <w:rsid w:val="357A71BE"/>
    <w:rsid w:val="41421F00"/>
    <w:rsid w:val="4B2F2E99"/>
    <w:rsid w:val="70A2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4C8878"/>
  <w15:docId w15:val="{B5B03EEF-DFE8-40EB-8CB2-CB2BFE47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autoRedefine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TableHeader">
    <w:name w:val="TableHeader"/>
    <w:basedOn w:val="a"/>
    <w:autoRedefine/>
    <w:qFormat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autoRedefine/>
    <w:qFormat/>
    <w:rsid w:val="00CD1644"/>
    <w:pPr>
      <w:spacing w:line="240" w:lineRule="exact"/>
      <w:contextualSpacing/>
      <w:jc w:val="center"/>
    </w:pPr>
    <w:rPr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18</Words>
  <Characters>1924</Characters>
  <Application>Microsoft Office Word</Application>
  <DocSecurity>0</DocSecurity>
  <Lines>160</Lines>
  <Paragraphs>80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zshylook@outlook.com</cp:lastModifiedBy>
  <cp:revision>23</cp:revision>
  <dcterms:created xsi:type="dcterms:W3CDTF">2023-07-20T13:54:00Z</dcterms:created>
  <dcterms:modified xsi:type="dcterms:W3CDTF">2026-06-0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0D2F60A92247238C0A720E2215C553_13</vt:lpwstr>
  </property>
  <property fmtid="{D5CDD505-2E9C-101B-9397-08002B2CF9AE}" pid="4" name="KSOTemplateDocerSaveRecord">
    <vt:lpwstr>eyJoZGlkIjoiNGU5YTk2NWU3OTRhNTU0YjZlNWE0ODExMjY4YzM0MTgiLCJ1c2VySWQiOiIyMzU2NzY4NDcifQ==</vt:lpwstr>
  </property>
</Properties>
</file>